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521F2" w14:textId="07826B16" w:rsidR="005A4E08" w:rsidRDefault="005A4E08"/>
    <w:p w14:paraId="3152ED3B" w14:textId="7D235966" w:rsidR="008B3C6A" w:rsidRDefault="008B3C6A"/>
    <w:p w14:paraId="0041B0E6" w14:textId="52107F3A" w:rsidR="008B3C6A" w:rsidRPr="008B3C6A" w:rsidRDefault="008B3C6A" w:rsidP="008B3C6A">
      <w:pPr>
        <w:jc w:val="center"/>
        <w:rPr>
          <w:b/>
          <w:bCs/>
        </w:rPr>
      </w:pPr>
      <w:r w:rsidRPr="008B3C6A">
        <w:rPr>
          <w:b/>
          <w:bCs/>
        </w:rPr>
        <w:t>Appendix 1</w:t>
      </w:r>
    </w:p>
    <w:p w14:paraId="7BC88E17" w14:textId="77777777" w:rsidR="008B3C6A" w:rsidRPr="008B3C6A" w:rsidRDefault="008B3C6A">
      <w:pPr>
        <w:rPr>
          <w:b/>
          <w:bCs/>
        </w:rPr>
      </w:pPr>
    </w:p>
    <w:p w14:paraId="502987ED" w14:textId="732C0BAB" w:rsidR="008B3C6A" w:rsidRPr="008B3C6A" w:rsidRDefault="008B3C6A">
      <w:pPr>
        <w:rPr>
          <w:b/>
          <w:bCs/>
        </w:rPr>
      </w:pPr>
      <w:r w:rsidRPr="008B3C6A">
        <w:rPr>
          <w:b/>
          <w:bCs/>
        </w:rPr>
        <w:t>Interview Questions</w:t>
      </w:r>
    </w:p>
    <w:p w14:paraId="7FA22525" w14:textId="77777777" w:rsidR="008B3C6A" w:rsidRDefault="008B3C6A"/>
    <w:p w14:paraId="113B0BE4" w14:textId="77777777" w:rsidR="008B3C6A" w:rsidRPr="00B37643" w:rsidRDefault="008B3C6A" w:rsidP="008B3C6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B37643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Tell me what you know about STEM education? </w:t>
      </w:r>
    </w:p>
    <w:p w14:paraId="2143F270" w14:textId="77777777" w:rsidR="008B3C6A" w:rsidRPr="00B37643" w:rsidRDefault="008B3C6A" w:rsidP="008B3C6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B37643">
        <w:rPr>
          <w:rFonts w:asciiTheme="majorBidi" w:eastAsia="Times New Roman" w:hAnsiTheme="majorBidi" w:cstheme="majorBidi"/>
          <w:sz w:val="24"/>
          <w:szCs w:val="24"/>
          <w:lang w:eastAsia="en-GB"/>
        </w:rPr>
        <w:t>What is integrated STEM education?</w:t>
      </w:r>
    </w:p>
    <w:p w14:paraId="46B8668A" w14:textId="77777777" w:rsidR="008B3C6A" w:rsidRPr="00B37643" w:rsidRDefault="008B3C6A" w:rsidP="008B3C6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B37643">
        <w:rPr>
          <w:rFonts w:asciiTheme="majorBidi" w:eastAsia="Times New Roman" w:hAnsiTheme="majorBidi" w:cstheme="majorBidi"/>
          <w:sz w:val="24"/>
          <w:szCs w:val="24"/>
          <w:lang w:eastAsia="en-GB"/>
        </w:rPr>
        <w:t>Is integrated STEM education different from the existing science and mathematics subjects?</w:t>
      </w:r>
    </w:p>
    <w:p w14:paraId="2B428A49" w14:textId="77777777" w:rsidR="008B3C6A" w:rsidRPr="00B37643" w:rsidRDefault="008B3C6A" w:rsidP="008B3C6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B37643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Do you practice STEM teaching? How often? </w:t>
      </w:r>
    </w:p>
    <w:p w14:paraId="32BFD74E" w14:textId="77777777" w:rsidR="008B3C6A" w:rsidRPr="00B37643" w:rsidRDefault="008B3C6A" w:rsidP="008B3C6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B37643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What are the examples of integrated STEM activities? </w:t>
      </w:r>
    </w:p>
    <w:p w14:paraId="04B39B70" w14:textId="77777777" w:rsidR="008B3C6A" w:rsidRPr="00B37643" w:rsidRDefault="008B3C6A" w:rsidP="008B3C6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B37643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Do you encounter difficulties in obtaining STEM teaching materials? </w:t>
      </w:r>
    </w:p>
    <w:p w14:paraId="795ED1D4" w14:textId="77777777" w:rsidR="008B3C6A" w:rsidRPr="00B37643" w:rsidRDefault="008B3C6A" w:rsidP="008B3C6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B37643">
        <w:rPr>
          <w:rFonts w:asciiTheme="majorBidi" w:eastAsia="Times New Roman" w:hAnsiTheme="majorBidi" w:cstheme="majorBidi"/>
          <w:sz w:val="24"/>
          <w:szCs w:val="24"/>
          <w:lang w:eastAsia="en-GB"/>
        </w:rPr>
        <w:t>Does your lab provide sufficient infrastructure to carry out STEM teaching?</w:t>
      </w:r>
    </w:p>
    <w:p w14:paraId="45A4B06B" w14:textId="77777777" w:rsidR="008B3C6A" w:rsidRPr="00B37643" w:rsidRDefault="008B3C6A" w:rsidP="008B3C6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B37643">
        <w:rPr>
          <w:rFonts w:asciiTheme="majorBidi" w:eastAsia="Times New Roman" w:hAnsiTheme="majorBidi" w:cstheme="majorBidi"/>
          <w:sz w:val="24"/>
          <w:szCs w:val="24"/>
          <w:lang w:eastAsia="en-GB"/>
        </w:rPr>
        <w:t>Do you have enough training, or have you attended any training on STEM education?</w:t>
      </w:r>
    </w:p>
    <w:p w14:paraId="5A10E331" w14:textId="77777777" w:rsidR="008B3C6A" w:rsidRPr="00B37643" w:rsidRDefault="008B3C6A" w:rsidP="008B3C6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B37643">
        <w:rPr>
          <w:rFonts w:asciiTheme="majorBidi" w:eastAsia="Times New Roman" w:hAnsiTheme="majorBidi" w:cstheme="majorBidi"/>
          <w:sz w:val="24"/>
          <w:szCs w:val="24"/>
          <w:lang w:eastAsia="en-GB"/>
        </w:rPr>
        <w:t>Do you believe that you have the confidence to deliver STEM education?</w:t>
      </w:r>
    </w:p>
    <w:p w14:paraId="54E8C556" w14:textId="77777777" w:rsidR="008B3C6A" w:rsidRPr="00B37643" w:rsidRDefault="008B3C6A" w:rsidP="008B3C6A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eastAsia="en-GB"/>
        </w:rPr>
      </w:pPr>
    </w:p>
    <w:p w14:paraId="6DDB4D8D" w14:textId="77777777" w:rsidR="008B3C6A" w:rsidRDefault="008B3C6A"/>
    <w:sectPr w:rsidR="008B3C6A" w:rsidSect="00B401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C0044F"/>
    <w:multiLevelType w:val="hybridMultilevel"/>
    <w:tmpl w:val="FA4A8FB2"/>
    <w:lvl w:ilvl="0" w:tplc="0EB0BC12">
      <w:start w:val="1"/>
      <w:numFmt w:val="decimal"/>
      <w:lvlText w:val="%1)"/>
      <w:lvlJc w:val="left"/>
      <w:pPr>
        <w:ind w:left="1146" w:hanging="360"/>
      </w:pPr>
    </w:lvl>
    <w:lvl w:ilvl="1" w:tplc="8500D89E" w:tentative="1">
      <w:start w:val="1"/>
      <w:numFmt w:val="lowerLetter"/>
      <w:lvlText w:val="%2."/>
      <w:lvlJc w:val="left"/>
      <w:pPr>
        <w:ind w:left="1866" w:hanging="360"/>
      </w:pPr>
    </w:lvl>
    <w:lvl w:ilvl="2" w:tplc="E6D4E4AA" w:tentative="1">
      <w:start w:val="1"/>
      <w:numFmt w:val="lowerRoman"/>
      <w:lvlText w:val="%3."/>
      <w:lvlJc w:val="right"/>
      <w:pPr>
        <w:ind w:left="2586" w:hanging="180"/>
      </w:pPr>
    </w:lvl>
    <w:lvl w:ilvl="3" w:tplc="F912BE8C" w:tentative="1">
      <w:start w:val="1"/>
      <w:numFmt w:val="decimal"/>
      <w:lvlText w:val="%4."/>
      <w:lvlJc w:val="left"/>
      <w:pPr>
        <w:ind w:left="3306" w:hanging="360"/>
      </w:pPr>
    </w:lvl>
    <w:lvl w:ilvl="4" w:tplc="9CA2A22A" w:tentative="1">
      <w:start w:val="1"/>
      <w:numFmt w:val="lowerLetter"/>
      <w:lvlText w:val="%5."/>
      <w:lvlJc w:val="left"/>
      <w:pPr>
        <w:ind w:left="4026" w:hanging="360"/>
      </w:pPr>
    </w:lvl>
    <w:lvl w:ilvl="5" w:tplc="976EDF14" w:tentative="1">
      <w:start w:val="1"/>
      <w:numFmt w:val="lowerRoman"/>
      <w:lvlText w:val="%6."/>
      <w:lvlJc w:val="right"/>
      <w:pPr>
        <w:ind w:left="4746" w:hanging="180"/>
      </w:pPr>
    </w:lvl>
    <w:lvl w:ilvl="6" w:tplc="9F260530" w:tentative="1">
      <w:start w:val="1"/>
      <w:numFmt w:val="decimal"/>
      <w:lvlText w:val="%7."/>
      <w:lvlJc w:val="left"/>
      <w:pPr>
        <w:ind w:left="5466" w:hanging="360"/>
      </w:pPr>
    </w:lvl>
    <w:lvl w:ilvl="7" w:tplc="7CA44722" w:tentative="1">
      <w:start w:val="1"/>
      <w:numFmt w:val="lowerLetter"/>
      <w:lvlText w:val="%8."/>
      <w:lvlJc w:val="left"/>
      <w:pPr>
        <w:ind w:left="6186" w:hanging="360"/>
      </w:pPr>
    </w:lvl>
    <w:lvl w:ilvl="8" w:tplc="7452CA98" w:tentative="1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C6A"/>
    <w:rsid w:val="005A4E08"/>
    <w:rsid w:val="008B3C6A"/>
    <w:rsid w:val="00B4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CBDC0"/>
  <w15:chartTrackingRefBased/>
  <w15:docId w15:val="{AF7FC0CA-473C-49EE-9424-6FD74F6D7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C6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C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swary Karpudewan</dc:creator>
  <cp:keywords/>
  <dc:description/>
  <cp:lastModifiedBy>Mageswary Karpudewan</cp:lastModifiedBy>
  <cp:revision>1</cp:revision>
  <dcterms:created xsi:type="dcterms:W3CDTF">2022-03-20T05:10:00Z</dcterms:created>
  <dcterms:modified xsi:type="dcterms:W3CDTF">2022-03-20T05:11:00Z</dcterms:modified>
</cp:coreProperties>
</file>